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E12C4" w14:textId="6DA8CF75" w:rsidR="00F87E55" w:rsidRPr="00EC39E5" w:rsidRDefault="00A93BA4" w:rsidP="00EF6A29">
      <w:pPr>
        <w:spacing w:line="480" w:lineRule="auto"/>
        <w:rPr>
          <w:rFonts w:ascii="Times New Roman" w:hAnsi="Times New Roman"/>
          <w:color w:val="FF0000"/>
          <w:sz w:val="24"/>
          <w:lang w:val="en-US"/>
        </w:rPr>
      </w:pPr>
      <w:r w:rsidRPr="00EC39E5">
        <w:rPr>
          <w:rFonts w:ascii="Times New Roman" w:hAnsi="Times New Roman"/>
          <w:b/>
          <w:sz w:val="24"/>
          <w:lang w:val="en-US"/>
        </w:rPr>
        <w:t xml:space="preserve">Additional file 1. </w:t>
      </w:r>
      <w:r w:rsidRPr="00034618">
        <w:rPr>
          <w:rFonts w:ascii="Times New Roman" w:hAnsi="Times New Roman"/>
          <w:color w:val="EE0000"/>
          <w:sz w:val="24"/>
          <w:highlight w:val="yellow"/>
          <w:lang w:val="en-US"/>
        </w:rPr>
        <w:t>Cognitive behavioral therapy program.</w:t>
      </w:r>
      <w:r w:rsidRPr="00034618">
        <w:rPr>
          <w:rFonts w:ascii="Times New Roman" w:hAnsi="Times New Roman"/>
          <w:color w:val="EE0000"/>
          <w:sz w:val="24"/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3356"/>
        <w:gridCol w:w="3726"/>
      </w:tblGrid>
      <w:tr w:rsidR="00553F9C" w:rsidRPr="00EC39E5" w14:paraId="759F9840" w14:textId="77777777" w:rsidTr="003132D8">
        <w:trPr>
          <w:trHeight w:val="510"/>
        </w:trPr>
        <w:tc>
          <w:tcPr>
            <w:tcW w:w="1077" w:type="pct"/>
          </w:tcPr>
          <w:p w14:paraId="2D02B93A" w14:textId="77777777" w:rsidR="00F87E55" w:rsidRPr="00034618" w:rsidRDefault="00A93BA4" w:rsidP="00EF6A29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Session</w:t>
            </w:r>
          </w:p>
        </w:tc>
        <w:tc>
          <w:tcPr>
            <w:tcW w:w="1859" w:type="pct"/>
          </w:tcPr>
          <w:p w14:paraId="5C88BF9C" w14:textId="77777777" w:rsidR="00F87E55" w:rsidRPr="00EC39E5" w:rsidRDefault="00A93BA4" w:rsidP="00EF6A29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/>
                <w:sz w:val="24"/>
                <w:lang w:val="en-US"/>
              </w:rPr>
              <w:t>Program</w:t>
            </w:r>
          </w:p>
        </w:tc>
        <w:tc>
          <w:tcPr>
            <w:tcW w:w="2065" w:type="pct"/>
          </w:tcPr>
          <w:p w14:paraId="052B9FD6" w14:textId="77777777" w:rsidR="00F87E55" w:rsidRPr="00034618" w:rsidRDefault="00A93BA4" w:rsidP="00EF6A29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Description</w:t>
            </w:r>
          </w:p>
        </w:tc>
      </w:tr>
      <w:tr w:rsidR="00553F9C" w:rsidRPr="00EC39E5" w14:paraId="44D51562" w14:textId="77777777" w:rsidTr="003132D8">
        <w:trPr>
          <w:trHeight w:val="510"/>
        </w:trPr>
        <w:tc>
          <w:tcPr>
            <w:tcW w:w="1077" w:type="pct"/>
          </w:tcPr>
          <w:p w14:paraId="06A0C258" w14:textId="40C026A3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941F92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1</w:t>
            </w:r>
          </w:p>
        </w:tc>
        <w:tc>
          <w:tcPr>
            <w:tcW w:w="1859" w:type="pct"/>
          </w:tcPr>
          <w:p w14:paraId="604C5D71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>Assessment interview</w:t>
            </w:r>
          </w:p>
        </w:tc>
        <w:tc>
          <w:tcPr>
            <w:tcW w:w="2065" w:type="pct"/>
            <w:hideMark/>
          </w:tcPr>
          <w:p w14:paraId="6CA9B015" w14:textId="77777777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Gain a detailed understanding of the patient's symptoms and medical history, and set treatment goals.</w:t>
            </w:r>
          </w:p>
        </w:tc>
      </w:tr>
      <w:tr w:rsidR="00553F9C" w:rsidRPr="00EC39E5" w14:paraId="06BB1896" w14:textId="77777777" w:rsidTr="003132D8">
        <w:trPr>
          <w:trHeight w:val="510"/>
        </w:trPr>
        <w:tc>
          <w:tcPr>
            <w:tcW w:w="1077" w:type="pct"/>
          </w:tcPr>
          <w:p w14:paraId="3DA21EE7" w14:textId="0D320A36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941F92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2</w:t>
            </w:r>
          </w:p>
        </w:tc>
        <w:tc>
          <w:tcPr>
            <w:tcW w:w="1859" w:type="pct"/>
          </w:tcPr>
          <w:p w14:paraId="0F8856A4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>Psychoeducation</w:t>
            </w:r>
          </w:p>
        </w:tc>
        <w:tc>
          <w:tcPr>
            <w:tcW w:w="2065" w:type="pct"/>
            <w:hideMark/>
          </w:tcPr>
          <w:p w14:paraId="7C70996E" w14:textId="77777777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Provide psychoeducation on panic disorder and cognitive behavioral therapy.</w:t>
            </w:r>
          </w:p>
        </w:tc>
      </w:tr>
      <w:tr w:rsidR="00553F9C" w:rsidRPr="00EC39E5" w14:paraId="24012200" w14:textId="77777777" w:rsidTr="003132D8">
        <w:trPr>
          <w:trHeight w:val="510"/>
        </w:trPr>
        <w:tc>
          <w:tcPr>
            <w:tcW w:w="1077" w:type="pct"/>
          </w:tcPr>
          <w:p w14:paraId="52AADD47" w14:textId="49B1574E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941F92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3</w:t>
            </w:r>
          </w:p>
        </w:tc>
        <w:tc>
          <w:tcPr>
            <w:tcW w:w="1859" w:type="pct"/>
          </w:tcPr>
          <w:p w14:paraId="7FF7BBC4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>Development of an individualized version of the cognitive-</w:t>
            </w:r>
            <w:r w:rsidRPr="00EC39E5">
              <w:rPr>
                <w:rFonts w:ascii="Times New Roman" w:hAnsi="Times New Roman"/>
                <w:sz w:val="24"/>
                <w:lang w:val="en-US"/>
              </w:rPr>
              <w:t>behavioral</w:t>
            </w:r>
            <w:r w:rsidRPr="00EC39E5">
              <w:rPr>
                <w:rFonts w:ascii="Times New Roman" w:hAnsi="Times New Roman" w:hint="eastAsia"/>
                <w:sz w:val="24"/>
                <w:lang w:val="en-US"/>
              </w:rPr>
              <w:t xml:space="preserve"> model of PD </w:t>
            </w:r>
          </w:p>
        </w:tc>
        <w:tc>
          <w:tcPr>
            <w:tcW w:w="2065" w:type="pct"/>
            <w:hideMark/>
          </w:tcPr>
          <w:p w14:paraId="5DEB3946" w14:textId="336F398E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Recognize the vicious cycle that exacerbates </w:t>
            </w:r>
            <w:r w:rsidRPr="00034618">
              <w:rPr>
                <w:rFonts w:ascii="Times New Roman" w:hAnsi="Times New Roman" w:hint="eastAsia"/>
                <w:color w:val="FF0000"/>
                <w:sz w:val="24"/>
                <w:highlight w:val="yellow"/>
                <w:lang w:val="en-US"/>
              </w:rPr>
              <w:t>PD</w:t>
            </w: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 by creating </w:t>
            </w:r>
            <w:r w:rsidR="007325F6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a</w:t>
            </w:r>
            <w:r w:rsidR="007325F6"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cognitive-behavioral model for patients.</w:t>
            </w:r>
          </w:p>
        </w:tc>
      </w:tr>
      <w:tr w:rsidR="00553F9C" w:rsidRPr="00EC39E5" w14:paraId="16730F0B" w14:textId="77777777" w:rsidTr="003132D8">
        <w:trPr>
          <w:trHeight w:val="510"/>
        </w:trPr>
        <w:tc>
          <w:tcPr>
            <w:tcW w:w="1077" w:type="pct"/>
          </w:tcPr>
          <w:p w14:paraId="5A821F3C" w14:textId="0EEE7878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941F92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4</w:t>
            </w:r>
          </w:p>
        </w:tc>
        <w:tc>
          <w:tcPr>
            <w:tcW w:w="1859" w:type="pct"/>
          </w:tcPr>
          <w:p w14:paraId="4CF51457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 xml:space="preserve">Conducting role-play-based </w:t>
            </w:r>
            <w:r w:rsidRPr="00EC39E5">
              <w:rPr>
                <w:rFonts w:ascii="Times New Roman" w:hAnsi="Times New Roman"/>
                <w:sz w:val="24"/>
                <w:lang w:val="en-US"/>
              </w:rPr>
              <w:t>behavioral</w:t>
            </w:r>
            <w:r w:rsidRPr="00EC39E5">
              <w:rPr>
                <w:rFonts w:ascii="Times New Roman" w:hAnsi="Times New Roman" w:hint="eastAsia"/>
                <w:sz w:val="24"/>
                <w:lang w:val="en-US"/>
              </w:rPr>
              <w:t xml:space="preserve"> experiments with and without safety </w:t>
            </w:r>
            <w:r w:rsidRPr="00EC39E5">
              <w:rPr>
                <w:rFonts w:ascii="Times New Roman" w:hAnsi="Times New Roman"/>
                <w:sz w:val="24"/>
                <w:lang w:val="en-US"/>
              </w:rPr>
              <w:t>behaviors</w:t>
            </w:r>
            <w:r w:rsidRPr="00EC39E5">
              <w:rPr>
                <w:rFonts w:ascii="Times New Roman" w:hAnsi="Times New Roman" w:hint="eastAsia"/>
                <w:sz w:val="24"/>
                <w:lang w:val="en-US"/>
              </w:rPr>
              <w:t xml:space="preserve"> </w:t>
            </w:r>
          </w:p>
        </w:tc>
        <w:tc>
          <w:tcPr>
            <w:tcW w:w="2065" w:type="pct"/>
          </w:tcPr>
          <w:p w14:paraId="711A3BBF" w14:textId="6D9054A1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Through role-</w:t>
            </w:r>
            <w:r w:rsidR="009E186C"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play</w:t>
            </w: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, patients become aware that their “bias toward safety behaviors and body sensations” in panic situations increases their anxiety.</w:t>
            </w:r>
          </w:p>
        </w:tc>
      </w:tr>
      <w:tr w:rsidR="00553F9C" w:rsidRPr="00EC39E5" w14:paraId="30935565" w14:textId="77777777" w:rsidTr="003132D8">
        <w:trPr>
          <w:trHeight w:val="510"/>
        </w:trPr>
        <w:tc>
          <w:tcPr>
            <w:tcW w:w="1077" w:type="pct"/>
          </w:tcPr>
          <w:p w14:paraId="5714C7D3" w14:textId="38CB824B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941F92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5</w:t>
            </w:r>
          </w:p>
        </w:tc>
        <w:tc>
          <w:tcPr>
            <w:tcW w:w="1859" w:type="pct"/>
          </w:tcPr>
          <w:p w14:paraId="5342D7A5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>Restructuring catastrophic self-imagery induced by bodily sensations or catastrophic misinterpretations of bodily sensations</w:t>
            </w:r>
          </w:p>
        </w:tc>
        <w:tc>
          <w:tcPr>
            <w:tcW w:w="2065" w:type="pct"/>
          </w:tcPr>
          <w:p w14:paraId="4657C7A8" w14:textId="77777777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Through cognitive restructuring, patients become aware of the difference between their “catastrophic image based on internal information” and their “objectively perceived realistic image.”</w:t>
            </w:r>
          </w:p>
        </w:tc>
      </w:tr>
      <w:tr w:rsidR="00553F9C" w:rsidRPr="00EC39E5" w14:paraId="5972692C" w14:textId="77777777" w:rsidTr="003132D8">
        <w:trPr>
          <w:trHeight w:val="510"/>
        </w:trPr>
        <w:tc>
          <w:tcPr>
            <w:tcW w:w="1077" w:type="pct"/>
          </w:tcPr>
          <w:p w14:paraId="1F3FC39C" w14:textId="58F54212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lastRenderedPageBreak/>
              <w:t>Session</w:t>
            </w:r>
            <w:r w:rsidR="00941F92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6</w:t>
            </w:r>
          </w:p>
        </w:tc>
        <w:tc>
          <w:tcPr>
            <w:tcW w:w="1859" w:type="pct"/>
          </w:tcPr>
          <w:p w14:paraId="6C3FE8D3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 xml:space="preserve">Practicing external focus and the shifting of attention </w:t>
            </w:r>
          </w:p>
        </w:tc>
        <w:tc>
          <w:tcPr>
            <w:tcW w:w="2065" w:type="pct"/>
          </w:tcPr>
          <w:p w14:paraId="6AD3C67C" w14:textId="53F49703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Through practice, patients learn to reduce their internal attention to their body sensations and shift their attention </w:t>
            </w:r>
            <w:r w:rsidR="009E186C"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in a flexible manner</w:t>
            </w: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.</w:t>
            </w:r>
          </w:p>
        </w:tc>
      </w:tr>
      <w:tr w:rsidR="00553F9C" w:rsidRPr="00EC39E5" w14:paraId="4247C1BE" w14:textId="77777777" w:rsidTr="003132D8">
        <w:trPr>
          <w:trHeight w:val="510"/>
        </w:trPr>
        <w:tc>
          <w:tcPr>
            <w:tcW w:w="1077" w:type="pct"/>
          </w:tcPr>
          <w:p w14:paraId="1539AD01" w14:textId="10767FC4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941F92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s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7</w:t>
            </w:r>
            <w:r w:rsidR="00BA0DD5"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–</w:t>
            </w:r>
            <w:r w:rsidRPr="00034618">
              <w:rPr>
                <w:rFonts w:ascii="Times New Roman" w:hAnsi="Times New Roman" w:hint="eastAsia"/>
                <w:color w:val="FF0000"/>
                <w:sz w:val="24"/>
                <w:highlight w:val="yellow"/>
                <w:lang w:val="en-US"/>
              </w:rPr>
              <w:t>10</w:t>
            </w:r>
          </w:p>
        </w:tc>
        <w:tc>
          <w:tcPr>
            <w:tcW w:w="1859" w:type="pct"/>
          </w:tcPr>
          <w:p w14:paraId="60AEC80B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/>
                <w:sz w:val="24"/>
                <w:lang w:val="en-US"/>
              </w:rPr>
              <w:t>Behavioral</w:t>
            </w:r>
            <w:r w:rsidRPr="00EC39E5">
              <w:rPr>
                <w:rFonts w:ascii="Times New Roman" w:hAnsi="Times New Roman" w:hint="eastAsia"/>
                <w:sz w:val="24"/>
                <w:lang w:val="en-US"/>
              </w:rPr>
              <w:t xml:space="preserve"> experiments to test negative catastrophic beliefs (conducted multiple times)</w:t>
            </w:r>
          </w:p>
        </w:tc>
        <w:tc>
          <w:tcPr>
            <w:tcW w:w="2065" w:type="pct"/>
          </w:tcPr>
          <w:p w14:paraId="2C3D2F2E" w14:textId="77777777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Conduct behavioral experiments on panic situations that involve specific negative predictions made by patients, and obtain actual results to help them realize that the worst-case scenario will not occur.</w:t>
            </w:r>
          </w:p>
        </w:tc>
      </w:tr>
      <w:tr w:rsidR="00553F9C" w:rsidRPr="00EC39E5" w14:paraId="5BD49AF4" w14:textId="77777777" w:rsidTr="003132D8">
        <w:trPr>
          <w:trHeight w:val="510"/>
        </w:trPr>
        <w:tc>
          <w:tcPr>
            <w:tcW w:w="1077" w:type="pct"/>
          </w:tcPr>
          <w:p w14:paraId="55E05B2E" w14:textId="69079E08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BA0DD5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</w:t>
            </w:r>
            <w:r w:rsidR="00941F92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11</w:t>
            </w:r>
            <w:r w:rsidR="00BA0DD5"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and </w:t>
            </w:r>
            <w:r w:rsidRPr="00034618">
              <w:rPr>
                <w:rFonts w:ascii="Times New Roman" w:hAnsi="Times New Roman" w:hint="eastAsia"/>
                <w:color w:val="FF0000"/>
                <w:sz w:val="24"/>
                <w:highlight w:val="yellow"/>
                <w:lang w:val="en-US"/>
              </w:rPr>
              <w:t>12</w:t>
            </w:r>
          </w:p>
        </w:tc>
        <w:tc>
          <w:tcPr>
            <w:tcW w:w="1859" w:type="pct"/>
          </w:tcPr>
          <w:p w14:paraId="1B16E6A7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>Rescripting early memories linked to negative images in panic situations</w:t>
            </w:r>
          </w:p>
        </w:tc>
        <w:tc>
          <w:tcPr>
            <w:tcW w:w="2065" w:type="pct"/>
          </w:tcPr>
          <w:p w14:paraId="589B6092" w14:textId="77777777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Reconstruct the images and </w:t>
            </w:r>
            <w:proofErr w:type="gramStart"/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past memories</w:t>
            </w:r>
            <w:proofErr w:type="gramEnd"/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 that recur during the patient's panic episodes from a new perspective gained through CBT.</w:t>
            </w:r>
          </w:p>
        </w:tc>
      </w:tr>
      <w:tr w:rsidR="00553F9C" w:rsidRPr="00EC39E5" w14:paraId="0E781EC3" w14:textId="77777777" w:rsidTr="003132D8">
        <w:trPr>
          <w:trHeight w:val="510"/>
        </w:trPr>
        <w:tc>
          <w:tcPr>
            <w:tcW w:w="1077" w:type="pct"/>
          </w:tcPr>
          <w:p w14:paraId="06495B49" w14:textId="038F174C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EC39E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ession</w:t>
            </w:r>
            <w:r w:rsidR="00BA0DD5" w:rsidRPr="00EC39E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Pr="00EC39E5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59" w:type="pct"/>
          </w:tcPr>
          <w:p w14:paraId="473FAE6D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 xml:space="preserve">Modifying problematic pre- and post-event processing </w:t>
            </w:r>
          </w:p>
        </w:tc>
        <w:tc>
          <w:tcPr>
            <w:tcW w:w="2065" w:type="pct"/>
          </w:tcPr>
          <w:p w14:paraId="71135A32" w14:textId="237D668C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Breaking the vicious cycle of repetitive thoughts and behaviors that occur before and after panic attacks</w:t>
            </w:r>
            <w:r w:rsidRPr="00034618">
              <w:rPr>
                <w:rFonts w:ascii="Times New Roman" w:hAnsi="Times New Roman" w:hint="eastAsia"/>
                <w:color w:val="FF0000"/>
                <w:sz w:val="24"/>
                <w:highlight w:val="yellow"/>
                <w:lang w:val="en-US"/>
              </w:rPr>
              <w:t>.</w:t>
            </w:r>
          </w:p>
        </w:tc>
      </w:tr>
      <w:tr w:rsidR="00553F9C" w:rsidRPr="00EC39E5" w14:paraId="4103E9BA" w14:textId="77777777" w:rsidTr="003132D8">
        <w:trPr>
          <w:trHeight w:val="553"/>
        </w:trPr>
        <w:tc>
          <w:tcPr>
            <w:tcW w:w="1077" w:type="pct"/>
          </w:tcPr>
          <w:p w14:paraId="3140D637" w14:textId="069BAAFD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BA0DD5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14</w:t>
            </w:r>
          </w:p>
        </w:tc>
        <w:tc>
          <w:tcPr>
            <w:tcW w:w="1859" w:type="pct"/>
          </w:tcPr>
          <w:p w14:paraId="1F66B860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>Discussing the difference between self-beliefs and other people</w:t>
            </w:r>
            <w:r w:rsidRPr="00EC39E5">
              <w:rPr>
                <w:rFonts w:ascii="Times New Roman" w:hAnsi="Times New Roman" w:hint="eastAsia"/>
                <w:sz w:val="24"/>
                <w:lang w:val="en-US"/>
              </w:rPr>
              <w:t>’</w:t>
            </w:r>
            <w:r w:rsidRPr="00EC39E5">
              <w:rPr>
                <w:rFonts w:ascii="Times New Roman" w:hAnsi="Times New Roman" w:hint="eastAsia"/>
                <w:sz w:val="24"/>
                <w:lang w:val="en-US"/>
              </w:rPr>
              <w:t xml:space="preserve">s beliefs (reflected in survey results) </w:t>
            </w:r>
          </w:p>
        </w:tc>
        <w:tc>
          <w:tcPr>
            <w:tcW w:w="2065" w:type="pct"/>
          </w:tcPr>
          <w:p w14:paraId="42BBFDC9" w14:textId="1CFB66CE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By </w:t>
            </w:r>
            <w:proofErr w:type="gramStart"/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actually asking</w:t>
            </w:r>
            <w:proofErr w:type="gramEnd"/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 others about the worst-case scenarios and negative predictions that patients fear, they realize that others do not necessarily interpret them </w:t>
            </w:r>
            <w:r w:rsidR="009E186C"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in a negative manner</w:t>
            </w: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.</w:t>
            </w:r>
          </w:p>
        </w:tc>
      </w:tr>
      <w:tr w:rsidR="00553F9C" w:rsidRPr="00EC39E5" w14:paraId="45D78D0D" w14:textId="77777777" w:rsidTr="003132D8">
        <w:trPr>
          <w:trHeight w:val="510"/>
        </w:trPr>
        <w:tc>
          <w:tcPr>
            <w:tcW w:w="1077" w:type="pct"/>
          </w:tcPr>
          <w:p w14:paraId="4E2A5904" w14:textId="6BB67BC7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Session</w:t>
            </w:r>
            <w:r w:rsidR="00BA0DD5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15</w:t>
            </w:r>
          </w:p>
        </w:tc>
        <w:tc>
          <w:tcPr>
            <w:tcW w:w="1859" w:type="pct"/>
          </w:tcPr>
          <w:p w14:paraId="49A5BD21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>Dealing with the remaining assumptions (schema work)</w:t>
            </w:r>
          </w:p>
        </w:tc>
        <w:tc>
          <w:tcPr>
            <w:tcW w:w="2065" w:type="pct"/>
          </w:tcPr>
          <w:p w14:paraId="76556A2F" w14:textId="63014D20" w:rsidR="00F87E55" w:rsidRPr="00034618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 xml:space="preserve">Enable a flexible perspective on residual beliefs that have been </w:t>
            </w: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lastRenderedPageBreak/>
              <w:t>difficult to refute or change in previous sessions.</w:t>
            </w:r>
          </w:p>
        </w:tc>
      </w:tr>
      <w:tr w:rsidR="00553F9C" w:rsidRPr="00EC39E5" w14:paraId="3FA9704C" w14:textId="77777777" w:rsidTr="003132D8">
        <w:trPr>
          <w:trHeight w:val="510"/>
        </w:trPr>
        <w:tc>
          <w:tcPr>
            <w:tcW w:w="1077" w:type="pct"/>
          </w:tcPr>
          <w:p w14:paraId="794B0EDA" w14:textId="379B8219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lastRenderedPageBreak/>
              <w:t>Session</w:t>
            </w:r>
            <w:r w:rsidR="00BA0DD5" w:rsidRPr="00034618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034618">
              <w:rPr>
                <w:rFonts w:ascii="Times New Roman" w:eastAsia="Yu Mincho" w:hAnsi="Times New Roman" w:cs="Times New Roman"/>
                <w:color w:val="FF0000"/>
                <w:sz w:val="24"/>
                <w:szCs w:val="24"/>
                <w:highlight w:val="yellow"/>
                <w:lang w:val="en-US"/>
              </w:rPr>
              <w:t>16</w:t>
            </w:r>
          </w:p>
        </w:tc>
        <w:tc>
          <w:tcPr>
            <w:tcW w:w="1859" w:type="pct"/>
          </w:tcPr>
          <w:p w14:paraId="4F85A6F3" w14:textId="77777777" w:rsidR="00F87E55" w:rsidRPr="00EC39E5" w:rsidRDefault="00A93BA4" w:rsidP="00EF6A29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EC39E5">
              <w:rPr>
                <w:rFonts w:ascii="Times New Roman" w:hAnsi="Times New Roman" w:hint="eastAsia"/>
                <w:sz w:val="24"/>
                <w:lang w:val="en-US"/>
              </w:rPr>
              <w:t>Preventing relapse</w:t>
            </w:r>
          </w:p>
        </w:tc>
        <w:tc>
          <w:tcPr>
            <w:tcW w:w="2065" w:type="pct"/>
            <w:hideMark/>
          </w:tcPr>
          <w:p w14:paraId="55628587" w14:textId="63DABD1D" w:rsidR="00F87E55" w:rsidRPr="00034618" w:rsidRDefault="00A93BA4">
            <w:pPr>
              <w:spacing w:line="480" w:lineRule="auto"/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</w:pPr>
            <w:r w:rsidRPr="00034618">
              <w:rPr>
                <w:rFonts w:ascii="Times New Roman" w:hAnsi="Times New Roman"/>
                <w:color w:val="FF0000"/>
                <w:sz w:val="24"/>
                <w:highlight w:val="yellow"/>
                <w:lang w:val="en-US"/>
              </w:rPr>
              <w:t>The patient reviews previous treatment sessions.</w:t>
            </w:r>
          </w:p>
        </w:tc>
      </w:tr>
    </w:tbl>
    <w:p w14:paraId="6245EECC" w14:textId="5995FF0A" w:rsidR="00F87E55" w:rsidRPr="00EF6A29" w:rsidRDefault="00A93BA4" w:rsidP="00EF6A29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034618">
        <w:rPr>
          <w:rFonts w:ascii="Times New Roman" w:eastAsia="Yu Mincho" w:hAnsi="Times New Roman" w:cs="Times New Roman"/>
          <w:bCs/>
          <w:color w:val="FF0000"/>
          <w:sz w:val="24"/>
          <w:szCs w:val="24"/>
          <w:highlight w:val="yellow"/>
          <w:lang w:val="en-US"/>
        </w:rPr>
        <w:t xml:space="preserve">Note: </w:t>
      </w:r>
      <w:r w:rsidRPr="00034618">
        <w:rPr>
          <w:rFonts w:ascii="Times New Roman" w:hAnsi="Times New Roman"/>
          <w:color w:val="FF0000"/>
          <w:sz w:val="24"/>
          <w:highlight w:val="yellow"/>
          <w:lang w:val="en-US"/>
        </w:rPr>
        <w:t>The same procedure was followed for all participants.</w:t>
      </w:r>
    </w:p>
    <w:sectPr w:rsidR="00F87E55" w:rsidRPr="00EF6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632BF" w14:textId="77777777" w:rsidR="006242A0" w:rsidRDefault="006242A0">
      <w:pPr>
        <w:spacing w:after="0" w:line="240" w:lineRule="auto"/>
      </w:pPr>
      <w:r>
        <w:separator/>
      </w:r>
    </w:p>
  </w:endnote>
  <w:endnote w:type="continuationSeparator" w:id="0">
    <w:p w14:paraId="3B807433" w14:textId="77777777" w:rsidR="006242A0" w:rsidRDefault="00624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13775" w14:textId="77777777" w:rsidR="006242A0" w:rsidRDefault="006242A0">
      <w:pPr>
        <w:spacing w:after="0" w:line="240" w:lineRule="auto"/>
      </w:pPr>
      <w:r>
        <w:separator/>
      </w:r>
    </w:p>
  </w:footnote>
  <w:footnote w:type="continuationSeparator" w:id="0">
    <w:p w14:paraId="5737DC3A" w14:textId="77777777" w:rsidR="006242A0" w:rsidRDefault="006242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37C54"/>
    <w:multiLevelType w:val="multilevel"/>
    <w:tmpl w:val="EE06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6083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8A9"/>
    <w:rsid w:val="00030B36"/>
    <w:rsid w:val="00034618"/>
    <w:rsid w:val="00140EE0"/>
    <w:rsid w:val="00212346"/>
    <w:rsid w:val="00273947"/>
    <w:rsid w:val="002E48B7"/>
    <w:rsid w:val="003132D8"/>
    <w:rsid w:val="0032130E"/>
    <w:rsid w:val="00387C05"/>
    <w:rsid w:val="003B6E24"/>
    <w:rsid w:val="00517A7E"/>
    <w:rsid w:val="00553F9C"/>
    <w:rsid w:val="00613E6E"/>
    <w:rsid w:val="006242A0"/>
    <w:rsid w:val="006A1C80"/>
    <w:rsid w:val="006F1EFF"/>
    <w:rsid w:val="007325F6"/>
    <w:rsid w:val="00743030"/>
    <w:rsid w:val="00757A59"/>
    <w:rsid w:val="007E1F79"/>
    <w:rsid w:val="008100DF"/>
    <w:rsid w:val="0082424B"/>
    <w:rsid w:val="00886169"/>
    <w:rsid w:val="00941F92"/>
    <w:rsid w:val="00955BA2"/>
    <w:rsid w:val="009A2D5B"/>
    <w:rsid w:val="009E186C"/>
    <w:rsid w:val="009E659F"/>
    <w:rsid w:val="00A93BA4"/>
    <w:rsid w:val="00AF58A9"/>
    <w:rsid w:val="00BA0DD5"/>
    <w:rsid w:val="00C81734"/>
    <w:rsid w:val="00D31895"/>
    <w:rsid w:val="00EC39E5"/>
    <w:rsid w:val="00EF6A1D"/>
    <w:rsid w:val="00EF6A29"/>
    <w:rsid w:val="00F8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8ECAD3"/>
  <w15:chartTrackingRefBased/>
  <w15:docId w15:val="{92AB4B1F-EE67-4C87-961E-1F83EC161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A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7E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7E55"/>
  </w:style>
  <w:style w:type="paragraph" w:styleId="Footer">
    <w:name w:val="footer"/>
    <w:basedOn w:val="Normal"/>
    <w:link w:val="FooterChar"/>
    <w:uiPriority w:val="99"/>
    <w:unhideWhenUsed/>
    <w:rsid w:val="00F87E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7E55"/>
  </w:style>
  <w:style w:type="paragraph" w:styleId="Revision">
    <w:name w:val="Revision"/>
    <w:hidden/>
    <w:uiPriority w:val="99"/>
    <w:semiHidden/>
    <w:rsid w:val="00941F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F1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E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E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E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F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F7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age</dc:creator>
  <cp:lastModifiedBy>Author</cp:lastModifiedBy>
  <cp:revision>8</cp:revision>
  <dcterms:created xsi:type="dcterms:W3CDTF">2025-07-15T03:37:00Z</dcterms:created>
  <dcterms:modified xsi:type="dcterms:W3CDTF">2025-07-1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fe4d82-cd83-4e17-86a9-b77cd4c602d7</vt:lpwstr>
  </property>
</Properties>
</file>